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6B3E" w:rsidRDefault="00796B3E" w:rsidP="00796B3E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pacing w:val="1"/>
          <w:sz w:val="28"/>
          <w:szCs w:val="28"/>
        </w:rPr>
      </w:pPr>
      <w:r w:rsidRPr="001A084F">
        <w:rPr>
          <w:rFonts w:ascii="Times New Roman" w:eastAsia="Times New Roman" w:hAnsi="Times New Roman" w:cs="Times New Roman"/>
          <w:sz w:val="28"/>
          <w:szCs w:val="24"/>
        </w:rPr>
        <w:t>Questionnaires to</w:t>
      </w:r>
      <w:r w:rsidRPr="00A2468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24680">
        <w:rPr>
          <w:rFonts w:ascii="Times New Roman" w:eastAsia="Times New Roman" w:hAnsi="Times New Roman" w:cs="Times New Roman"/>
          <w:b/>
          <w:sz w:val="24"/>
          <w:szCs w:val="24"/>
        </w:rPr>
        <w:t>assess</w:t>
      </w:r>
      <w:r w:rsidRPr="00A2468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246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redictors of Preterm birth in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estern Ethiopia</w:t>
      </w:r>
      <w:r w:rsidRPr="00A246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Pr="00A24680">
        <w:rPr>
          <w:rFonts w:ascii="Times New Roman" w:hAnsi="Times New Roman" w:cs="Times New Roman"/>
          <w:b/>
          <w:bCs/>
          <w:color w:val="000000" w:themeColor="text1"/>
          <w:spacing w:val="2"/>
          <w:sz w:val="24"/>
          <w:szCs w:val="24"/>
        </w:rPr>
        <w:t>A</w:t>
      </w:r>
      <w:r w:rsidRPr="00A24680">
        <w:rPr>
          <w:rFonts w:ascii="Times New Roman" w:hAnsi="Times New Roman" w:cs="Times New Roman"/>
          <w:b/>
          <w:bCs/>
          <w:color w:val="000000" w:themeColor="text1"/>
          <w:spacing w:val="26"/>
          <w:sz w:val="24"/>
          <w:szCs w:val="24"/>
        </w:rPr>
        <w:t xml:space="preserve"> </w:t>
      </w:r>
      <w:r w:rsidRPr="00A246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a</w:t>
      </w:r>
      <w:r w:rsidRPr="00A24680">
        <w:rPr>
          <w:rFonts w:ascii="Times New Roman" w:hAnsi="Times New Roman" w:cs="Times New Roman"/>
          <w:b/>
          <w:bCs/>
          <w:color w:val="000000" w:themeColor="text1"/>
          <w:spacing w:val="1"/>
          <w:sz w:val="24"/>
          <w:szCs w:val="24"/>
        </w:rPr>
        <w:t>s</w:t>
      </w:r>
      <w:r w:rsidRPr="00A246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r w:rsidRPr="00A24680">
        <w:rPr>
          <w:rFonts w:ascii="Times New Roman" w:hAnsi="Times New Roman" w:cs="Times New Roman"/>
          <w:b/>
          <w:bCs/>
          <w:color w:val="000000" w:themeColor="text1"/>
          <w:spacing w:val="26"/>
          <w:sz w:val="24"/>
          <w:szCs w:val="24"/>
        </w:rPr>
        <w:t xml:space="preserve"> </w:t>
      </w:r>
      <w:r w:rsidRPr="00A246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ntro</w:t>
      </w:r>
      <w:r w:rsidRPr="00A24680">
        <w:rPr>
          <w:rFonts w:ascii="Times New Roman" w:hAnsi="Times New Roman" w:cs="Times New Roman"/>
          <w:b/>
          <w:bCs/>
          <w:color w:val="000000" w:themeColor="text1"/>
          <w:spacing w:val="1"/>
          <w:sz w:val="24"/>
          <w:szCs w:val="24"/>
        </w:rPr>
        <w:t>l</w:t>
      </w:r>
      <w:r w:rsidRPr="00A24680">
        <w:rPr>
          <w:rFonts w:ascii="Times New Roman" w:hAnsi="Times New Roman" w:cs="Times New Roman"/>
          <w:b/>
          <w:bCs/>
          <w:color w:val="000000" w:themeColor="text1"/>
          <w:spacing w:val="27"/>
          <w:sz w:val="24"/>
          <w:szCs w:val="24"/>
        </w:rPr>
        <w:t xml:space="preserve"> </w:t>
      </w:r>
      <w:r w:rsidRPr="00A246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t</w:t>
      </w:r>
      <w:r w:rsidRPr="00A24680">
        <w:rPr>
          <w:rFonts w:ascii="Times New Roman" w:hAnsi="Times New Roman" w:cs="Times New Roman"/>
          <w:b/>
          <w:bCs/>
          <w:color w:val="000000" w:themeColor="text1"/>
          <w:spacing w:val="2"/>
          <w:sz w:val="24"/>
          <w:szCs w:val="24"/>
        </w:rPr>
        <w:t>u</w:t>
      </w:r>
      <w:r w:rsidRPr="00A246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A24680">
        <w:rPr>
          <w:rFonts w:ascii="Times New Roman" w:hAnsi="Times New Roman" w:cs="Times New Roman"/>
          <w:b/>
          <w:bCs/>
          <w:color w:val="000000" w:themeColor="text1"/>
          <w:spacing w:val="1"/>
          <w:sz w:val="24"/>
          <w:szCs w:val="24"/>
        </w:rPr>
        <w:t>y</w:t>
      </w:r>
      <w:r w:rsidRPr="00F10A63">
        <w:rPr>
          <w:rFonts w:ascii="Times New Roman" w:hAnsi="Times New Roman" w:cs="Times New Roman"/>
          <w:b/>
          <w:bCs/>
          <w:color w:val="000000" w:themeColor="text1"/>
          <w:spacing w:val="1"/>
          <w:sz w:val="28"/>
          <w:szCs w:val="28"/>
        </w:rPr>
        <w:t>.</w:t>
      </w:r>
    </w:p>
    <w:p w:rsidR="00796B3E" w:rsidRPr="00A24680" w:rsidRDefault="00796B3E" w:rsidP="00796B3E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10A63">
        <w:rPr>
          <w:rFonts w:ascii="Times New Roman" w:hAnsi="Times New Roman" w:cs="Times New Roman"/>
          <w:b/>
          <w:bCs/>
          <w:color w:val="000000" w:themeColor="text1"/>
          <w:spacing w:val="1"/>
          <w:sz w:val="28"/>
          <w:szCs w:val="28"/>
        </w:rPr>
        <w:t xml:space="preserve"> </w:t>
      </w:r>
      <w:r w:rsidRPr="00C76990">
        <w:rPr>
          <w:rFonts w:ascii="Times New Roman" w:eastAsia="Times New Roman" w:hAnsi="Times New Roman" w:cs="Times New Roman"/>
          <w:color w:val="000000"/>
          <w:sz w:val="24"/>
          <w:szCs w:val="24"/>
        </w:rPr>
        <w:t>If</w:t>
      </w:r>
      <w:r w:rsidRPr="001A084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spo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dent agrees to be interviewed: starting</w:t>
      </w:r>
      <w:r w:rsidRPr="001A084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ime___________: End time_________:</w:t>
      </w:r>
    </w:p>
    <w:p w:rsidR="00796B3E" w:rsidRPr="005C277D" w:rsidRDefault="00796B3E" w:rsidP="00796B3E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5C277D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001. Questionnaire Code __________</w:t>
      </w:r>
    </w:p>
    <w:p w:rsidR="00796B3E" w:rsidRPr="005C277D" w:rsidRDefault="00796B3E" w:rsidP="00796B3E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5C277D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Date of data collection________/_________/_________</w:t>
      </w:r>
    </w:p>
    <w:p w:rsidR="00796B3E" w:rsidRPr="001A084F" w:rsidRDefault="00796B3E" w:rsidP="00796B3E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A084F">
        <w:rPr>
          <w:rFonts w:ascii="Times New Roman" w:eastAsia="Times New Roman" w:hAnsi="Times New Roman" w:cs="Times New Roman"/>
          <w:color w:val="000000"/>
          <w:sz w:val="24"/>
          <w:szCs w:val="24"/>
        </w:rPr>
        <w:t>Name of data collector__________________________        signature_______________</w:t>
      </w:r>
    </w:p>
    <w:p w:rsidR="00796B3E" w:rsidRPr="001A084F" w:rsidRDefault="00796B3E" w:rsidP="00796B3E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A084F">
        <w:rPr>
          <w:rFonts w:ascii="Times New Roman" w:eastAsia="Times New Roman" w:hAnsi="Times New Roman" w:cs="Times New Roman"/>
          <w:color w:val="000000"/>
          <w:sz w:val="24"/>
          <w:szCs w:val="24"/>
        </w:rPr>
        <w:t>Name of supervisor_____________________________       signature_______________</w:t>
      </w:r>
    </w:p>
    <w:p w:rsidR="00796B3E" w:rsidRPr="001A084F" w:rsidRDefault="00796B3E" w:rsidP="00796B3E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1A084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Part one: </w:t>
      </w:r>
      <w:r w:rsidRPr="006979AA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Sociodemogra</w:t>
      </w:r>
      <w:r w:rsidRPr="006979AA">
        <w:rPr>
          <w:rFonts w:ascii="Times New Roman" w:eastAsia="Calibri" w:hAnsi="Times New Roman" w:cs="Times New Roman"/>
          <w:bCs/>
          <w:color w:val="000000"/>
          <w:spacing w:val="-1"/>
          <w:sz w:val="24"/>
          <w:szCs w:val="24"/>
        </w:rPr>
        <w:t>p</w:t>
      </w:r>
      <w:r w:rsidRPr="006979AA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hic</w:t>
      </w:r>
      <w:r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 </w:t>
      </w:r>
      <w:r w:rsidRPr="006979AA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Characteristics</w:t>
      </w:r>
    </w:p>
    <w:tbl>
      <w:tblPr>
        <w:tblStyle w:val="TableGrid21"/>
        <w:tblW w:w="0" w:type="auto"/>
        <w:tblLook w:val="04A0" w:firstRow="1" w:lastRow="0" w:firstColumn="1" w:lastColumn="0" w:noHBand="0" w:noVBand="1"/>
      </w:tblPr>
      <w:tblGrid>
        <w:gridCol w:w="848"/>
        <w:gridCol w:w="3686"/>
        <w:gridCol w:w="3196"/>
        <w:gridCol w:w="1515"/>
      </w:tblGrid>
      <w:tr w:rsidR="00796B3E" w:rsidRPr="001A084F" w:rsidTr="00CE310E">
        <w:tc>
          <w:tcPr>
            <w:tcW w:w="848" w:type="dxa"/>
          </w:tcPr>
          <w:p w:rsidR="00796B3E" w:rsidRPr="001A084F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8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r.n</w:t>
            </w:r>
            <w:r w:rsidRPr="001A08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o</w:t>
            </w:r>
          </w:p>
        </w:tc>
        <w:tc>
          <w:tcPr>
            <w:tcW w:w="3686" w:type="dxa"/>
          </w:tcPr>
          <w:p w:rsidR="00796B3E" w:rsidRPr="001A084F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8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Questions</w:t>
            </w:r>
          </w:p>
        </w:tc>
        <w:tc>
          <w:tcPr>
            <w:tcW w:w="3196" w:type="dxa"/>
          </w:tcPr>
          <w:p w:rsidR="00796B3E" w:rsidRPr="001A084F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8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oice answers</w:t>
            </w:r>
          </w:p>
        </w:tc>
        <w:tc>
          <w:tcPr>
            <w:tcW w:w="1515" w:type="dxa"/>
          </w:tcPr>
          <w:p w:rsidR="00796B3E" w:rsidRPr="001A084F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8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Skip to ___</w:t>
            </w:r>
          </w:p>
        </w:tc>
      </w:tr>
      <w:tr w:rsidR="00796B3E" w:rsidRPr="001A084F" w:rsidTr="00CE310E">
        <w:tc>
          <w:tcPr>
            <w:tcW w:w="848" w:type="dxa"/>
          </w:tcPr>
          <w:p w:rsidR="00796B3E" w:rsidRPr="001A084F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1  </w:t>
            </w:r>
          </w:p>
        </w:tc>
        <w:tc>
          <w:tcPr>
            <w:tcW w:w="3686" w:type="dxa"/>
          </w:tcPr>
          <w:p w:rsidR="00796B3E" w:rsidRPr="001A084F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thers </w:t>
            </w:r>
            <w:r w:rsidRPr="001A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3196" w:type="dxa"/>
          </w:tcPr>
          <w:p w:rsidR="00796B3E" w:rsidRPr="001A084F" w:rsidRDefault="00796B3E" w:rsidP="00CE310E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years</w:t>
            </w:r>
            <w:r w:rsidRPr="001A08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_______</w:t>
            </w:r>
          </w:p>
        </w:tc>
        <w:tc>
          <w:tcPr>
            <w:tcW w:w="1515" w:type="dxa"/>
          </w:tcPr>
          <w:p w:rsidR="00796B3E" w:rsidRPr="001A084F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796B3E" w:rsidRPr="001A084F" w:rsidTr="00CE310E">
        <w:tc>
          <w:tcPr>
            <w:tcW w:w="848" w:type="dxa"/>
          </w:tcPr>
          <w:p w:rsidR="00796B3E" w:rsidRPr="001A084F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3686" w:type="dxa"/>
          </w:tcPr>
          <w:p w:rsidR="00796B3E" w:rsidRPr="001A084F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sidence </w:t>
            </w:r>
          </w:p>
        </w:tc>
        <w:tc>
          <w:tcPr>
            <w:tcW w:w="3196" w:type="dxa"/>
          </w:tcPr>
          <w:p w:rsidR="00796B3E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Urban</w:t>
            </w:r>
          </w:p>
          <w:p w:rsidR="00796B3E" w:rsidRPr="001A084F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Rural</w:t>
            </w:r>
          </w:p>
        </w:tc>
        <w:tc>
          <w:tcPr>
            <w:tcW w:w="1515" w:type="dxa"/>
          </w:tcPr>
          <w:p w:rsidR="00796B3E" w:rsidRPr="001A084F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796B3E" w:rsidRPr="001A084F" w:rsidTr="00CE310E">
        <w:trPr>
          <w:trHeight w:val="1151"/>
        </w:trPr>
        <w:tc>
          <w:tcPr>
            <w:tcW w:w="848" w:type="dxa"/>
          </w:tcPr>
          <w:p w:rsidR="00796B3E" w:rsidRPr="001A084F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3686" w:type="dxa"/>
          </w:tcPr>
          <w:p w:rsidR="00796B3E" w:rsidRPr="001A084F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tal Status:</w:t>
            </w:r>
          </w:p>
        </w:tc>
        <w:tc>
          <w:tcPr>
            <w:tcW w:w="3196" w:type="dxa"/>
          </w:tcPr>
          <w:p w:rsidR="00796B3E" w:rsidRPr="001A084F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Married       </w:t>
            </w:r>
          </w:p>
          <w:p w:rsidR="00796B3E" w:rsidRPr="001A084F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 Divorced </w:t>
            </w:r>
          </w:p>
          <w:p w:rsidR="00796B3E" w:rsidRPr="001A084F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. Widowed    </w:t>
            </w:r>
          </w:p>
          <w:p w:rsidR="00796B3E" w:rsidRPr="001A084F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 single </w:t>
            </w:r>
          </w:p>
        </w:tc>
        <w:tc>
          <w:tcPr>
            <w:tcW w:w="1515" w:type="dxa"/>
          </w:tcPr>
          <w:p w:rsidR="00796B3E" w:rsidRPr="001A084F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796B3E" w:rsidRPr="001A084F" w:rsidTr="00CE310E">
        <w:tc>
          <w:tcPr>
            <w:tcW w:w="848" w:type="dxa"/>
          </w:tcPr>
          <w:p w:rsidR="00796B3E" w:rsidRPr="001A084F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  <w:r w:rsidRPr="001A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686" w:type="dxa"/>
          </w:tcPr>
          <w:p w:rsidR="00796B3E" w:rsidRPr="001A084F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igion</w:t>
            </w:r>
          </w:p>
        </w:tc>
        <w:tc>
          <w:tcPr>
            <w:tcW w:w="3196" w:type="dxa"/>
          </w:tcPr>
          <w:p w:rsidR="00796B3E" w:rsidRPr="001A084F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Protestant</w:t>
            </w:r>
          </w:p>
          <w:p w:rsidR="00796B3E" w:rsidRPr="001A084F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Orthodox </w:t>
            </w:r>
          </w:p>
          <w:p w:rsidR="00796B3E" w:rsidRPr="001A084F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Muslim</w:t>
            </w:r>
          </w:p>
          <w:p w:rsidR="00796B3E" w:rsidRPr="001A084F" w:rsidRDefault="00796B3E" w:rsidP="00CE310E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others, specify_______</w:t>
            </w:r>
          </w:p>
        </w:tc>
        <w:tc>
          <w:tcPr>
            <w:tcW w:w="1515" w:type="dxa"/>
          </w:tcPr>
          <w:p w:rsidR="00796B3E" w:rsidRPr="001A084F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796B3E" w:rsidRPr="001A084F" w:rsidTr="00CE310E">
        <w:tc>
          <w:tcPr>
            <w:tcW w:w="848" w:type="dxa"/>
          </w:tcPr>
          <w:p w:rsidR="00796B3E" w:rsidRPr="001A084F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  <w:r w:rsidRPr="001A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  <w:p w:rsidR="00796B3E" w:rsidRPr="001A084F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686" w:type="dxa"/>
          </w:tcPr>
          <w:p w:rsidR="00796B3E" w:rsidRPr="001A084F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3196" w:type="dxa"/>
          </w:tcPr>
          <w:p w:rsidR="00796B3E" w:rsidRPr="001A084F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Oromo </w:t>
            </w:r>
          </w:p>
          <w:p w:rsidR="00796B3E" w:rsidRPr="001A084F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 </w:t>
            </w:r>
            <w:proofErr w:type="spellStart"/>
            <w:r w:rsidRPr="001A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hara</w:t>
            </w:r>
            <w:proofErr w:type="spellEnd"/>
          </w:p>
          <w:p w:rsidR="00796B3E" w:rsidRPr="001A084F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.Gurage </w:t>
            </w:r>
          </w:p>
          <w:p w:rsidR="00796B3E" w:rsidRPr="001A084F" w:rsidRDefault="00796B3E" w:rsidP="00CE310E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 Others, specify_____</w:t>
            </w:r>
          </w:p>
        </w:tc>
        <w:tc>
          <w:tcPr>
            <w:tcW w:w="1515" w:type="dxa"/>
          </w:tcPr>
          <w:p w:rsidR="00796B3E" w:rsidRPr="001A084F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796B3E" w:rsidRPr="001A084F" w:rsidTr="00CE310E">
        <w:tc>
          <w:tcPr>
            <w:tcW w:w="848" w:type="dxa"/>
          </w:tcPr>
          <w:p w:rsidR="00796B3E" w:rsidRPr="001A084F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3686" w:type="dxa"/>
          </w:tcPr>
          <w:p w:rsidR="00796B3E" w:rsidRPr="001A084F" w:rsidRDefault="00796B3E" w:rsidP="00CE310E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upation(mother)</w:t>
            </w:r>
          </w:p>
        </w:tc>
        <w:tc>
          <w:tcPr>
            <w:tcW w:w="3196" w:type="dxa"/>
          </w:tcPr>
          <w:p w:rsidR="00796B3E" w:rsidRPr="001A084F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House wife </w:t>
            </w:r>
          </w:p>
          <w:p w:rsidR="00796B3E" w:rsidRPr="001A084F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 Gov’t Employee </w:t>
            </w:r>
          </w:p>
          <w:p w:rsidR="00796B3E" w:rsidRPr="001A084F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. farmer </w:t>
            </w:r>
          </w:p>
          <w:p w:rsidR="00796B3E" w:rsidRPr="001A084F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 merchant</w:t>
            </w:r>
          </w:p>
          <w:p w:rsidR="00796B3E" w:rsidRPr="001A084F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. daily </w:t>
            </w:r>
            <w:proofErr w:type="spellStart"/>
            <w:r w:rsidRPr="001A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ourer</w:t>
            </w:r>
            <w:proofErr w:type="spellEnd"/>
          </w:p>
          <w:p w:rsidR="00796B3E" w:rsidRPr="001A084F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Others Specify______</w:t>
            </w:r>
          </w:p>
        </w:tc>
        <w:tc>
          <w:tcPr>
            <w:tcW w:w="1515" w:type="dxa"/>
          </w:tcPr>
          <w:p w:rsidR="00796B3E" w:rsidRPr="001A084F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6B3E" w:rsidRPr="001A084F" w:rsidTr="00CE310E">
        <w:tc>
          <w:tcPr>
            <w:tcW w:w="848" w:type="dxa"/>
          </w:tcPr>
          <w:p w:rsidR="00796B3E" w:rsidRPr="001A084F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3686" w:type="dxa"/>
          </w:tcPr>
          <w:p w:rsidR="00796B3E" w:rsidRPr="001A084F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al status of the mother</w:t>
            </w:r>
          </w:p>
        </w:tc>
        <w:tc>
          <w:tcPr>
            <w:tcW w:w="3196" w:type="dxa"/>
          </w:tcPr>
          <w:p w:rsidR="00796B3E" w:rsidRPr="001A084F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No education </w:t>
            </w:r>
          </w:p>
          <w:p w:rsidR="00796B3E" w:rsidRPr="001A084F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 Primary </w:t>
            </w:r>
          </w:p>
          <w:p w:rsidR="00796B3E" w:rsidRPr="001A084F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. Secondary </w:t>
            </w:r>
          </w:p>
          <w:p w:rsidR="00796B3E" w:rsidRPr="001A084F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.tertiary and Above</w:t>
            </w:r>
          </w:p>
        </w:tc>
        <w:tc>
          <w:tcPr>
            <w:tcW w:w="1515" w:type="dxa"/>
          </w:tcPr>
          <w:p w:rsidR="00796B3E" w:rsidRPr="001A084F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6B3E" w:rsidRPr="001A084F" w:rsidTr="00CE310E">
        <w:tc>
          <w:tcPr>
            <w:tcW w:w="848" w:type="dxa"/>
          </w:tcPr>
          <w:p w:rsidR="00796B3E" w:rsidRPr="001A084F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3686" w:type="dxa"/>
          </w:tcPr>
          <w:p w:rsidR="00796B3E" w:rsidRPr="001A084F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monthly family income   </w:t>
            </w:r>
          </w:p>
        </w:tc>
        <w:tc>
          <w:tcPr>
            <w:tcW w:w="3196" w:type="dxa"/>
          </w:tcPr>
          <w:p w:rsidR="00796B3E" w:rsidRPr="001A084F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birr_________</w:t>
            </w:r>
          </w:p>
        </w:tc>
        <w:tc>
          <w:tcPr>
            <w:tcW w:w="1515" w:type="dxa"/>
          </w:tcPr>
          <w:p w:rsidR="00796B3E" w:rsidRPr="001A084F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</w:tbl>
    <w:p w:rsidR="00796B3E" w:rsidRDefault="00796B3E" w:rsidP="00796B3E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796B3E" w:rsidRDefault="00796B3E" w:rsidP="00796B3E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796B3E" w:rsidRDefault="00796B3E" w:rsidP="00796B3E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796B3E" w:rsidRPr="00564EC0" w:rsidRDefault="00796B3E" w:rsidP="00796B3E">
      <w:pPr>
        <w:spacing w:after="0" w:line="360" w:lineRule="auto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Part 2:</w:t>
      </w:r>
      <w:r w:rsidRPr="00A8344E">
        <w:rPr>
          <w:rFonts w:ascii="Arial" w:hAnsi="Arial" w:cs="Arial"/>
          <w:sz w:val="24"/>
          <w:szCs w:val="24"/>
        </w:rPr>
        <w:t xml:space="preserve"> </w:t>
      </w:r>
      <w:r w:rsidRPr="00564EC0">
        <w:rPr>
          <w:rFonts w:ascii="Times New Roman" w:hAnsi="Times New Roman" w:cs="Times New Roman"/>
          <w:sz w:val="28"/>
          <w:szCs w:val="24"/>
        </w:rPr>
        <w:t>Obstetric characteristics</w:t>
      </w:r>
    </w:p>
    <w:tbl>
      <w:tblPr>
        <w:tblStyle w:val="TableGrid21"/>
        <w:tblW w:w="9301" w:type="dxa"/>
        <w:tblLook w:val="04A0" w:firstRow="1" w:lastRow="0" w:firstColumn="1" w:lastColumn="0" w:noHBand="0" w:noVBand="1"/>
      </w:tblPr>
      <w:tblGrid>
        <w:gridCol w:w="775"/>
        <w:gridCol w:w="3803"/>
        <w:gridCol w:w="3227"/>
        <w:gridCol w:w="1496"/>
      </w:tblGrid>
      <w:tr w:rsidR="00796B3E" w:rsidRPr="001A084F" w:rsidTr="00CE310E">
        <w:trPr>
          <w:trHeight w:val="832"/>
        </w:trPr>
        <w:tc>
          <w:tcPr>
            <w:tcW w:w="775" w:type="dxa"/>
          </w:tcPr>
          <w:p w:rsidR="00796B3E" w:rsidRPr="001A084F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8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r.n</w:t>
            </w:r>
            <w:r w:rsidRPr="001A08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o</w:t>
            </w:r>
          </w:p>
        </w:tc>
        <w:tc>
          <w:tcPr>
            <w:tcW w:w="3803" w:type="dxa"/>
          </w:tcPr>
          <w:p w:rsidR="00796B3E" w:rsidRPr="001A084F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8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Questions</w:t>
            </w:r>
          </w:p>
        </w:tc>
        <w:tc>
          <w:tcPr>
            <w:tcW w:w="3227" w:type="dxa"/>
          </w:tcPr>
          <w:p w:rsidR="00796B3E" w:rsidRPr="001A084F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8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oice answers</w:t>
            </w:r>
          </w:p>
        </w:tc>
        <w:tc>
          <w:tcPr>
            <w:tcW w:w="1496" w:type="dxa"/>
          </w:tcPr>
          <w:p w:rsidR="00796B3E" w:rsidRPr="001A084F" w:rsidRDefault="00796B3E" w:rsidP="00CE310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8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if no </w:t>
            </w:r>
            <w:r w:rsidRPr="001A08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Skip to </w:t>
            </w:r>
          </w:p>
        </w:tc>
      </w:tr>
      <w:tr w:rsidR="00796B3E" w:rsidRPr="001A084F" w:rsidTr="00CE310E">
        <w:trPr>
          <w:trHeight w:val="408"/>
        </w:trPr>
        <w:tc>
          <w:tcPr>
            <w:tcW w:w="775" w:type="dxa"/>
          </w:tcPr>
          <w:p w:rsidR="00796B3E" w:rsidRPr="00847F7C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3803" w:type="dxa"/>
          </w:tcPr>
          <w:p w:rsidR="00796B3E" w:rsidRPr="00FD4C19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vidity</w:t>
            </w:r>
          </w:p>
        </w:tc>
        <w:tc>
          <w:tcPr>
            <w:tcW w:w="3227" w:type="dxa"/>
          </w:tcPr>
          <w:p w:rsidR="00796B3E" w:rsidRPr="001A084F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___________</w:t>
            </w:r>
          </w:p>
        </w:tc>
        <w:tc>
          <w:tcPr>
            <w:tcW w:w="1496" w:type="dxa"/>
          </w:tcPr>
          <w:p w:rsidR="00796B3E" w:rsidRPr="001A084F" w:rsidRDefault="00796B3E" w:rsidP="00CE310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796B3E" w:rsidRPr="001A084F" w:rsidTr="00CE310E">
        <w:trPr>
          <w:trHeight w:val="408"/>
        </w:trPr>
        <w:tc>
          <w:tcPr>
            <w:tcW w:w="775" w:type="dxa"/>
          </w:tcPr>
          <w:p w:rsidR="00796B3E" w:rsidRPr="00847F7C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3803" w:type="dxa"/>
          </w:tcPr>
          <w:p w:rsidR="00796B3E" w:rsidRPr="00FD4C19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ty</w:t>
            </w:r>
          </w:p>
        </w:tc>
        <w:tc>
          <w:tcPr>
            <w:tcW w:w="3227" w:type="dxa"/>
          </w:tcPr>
          <w:p w:rsidR="00796B3E" w:rsidRPr="001A084F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___________</w:t>
            </w:r>
          </w:p>
        </w:tc>
        <w:tc>
          <w:tcPr>
            <w:tcW w:w="1496" w:type="dxa"/>
          </w:tcPr>
          <w:p w:rsidR="00796B3E" w:rsidRPr="001A084F" w:rsidRDefault="00796B3E" w:rsidP="00CE310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796B3E" w:rsidRPr="001A084F" w:rsidTr="00CE310E">
        <w:trPr>
          <w:trHeight w:val="353"/>
        </w:trPr>
        <w:tc>
          <w:tcPr>
            <w:tcW w:w="775" w:type="dxa"/>
          </w:tcPr>
          <w:p w:rsidR="00796B3E" w:rsidRPr="00847F7C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3803" w:type="dxa"/>
          </w:tcPr>
          <w:p w:rsidR="00796B3E" w:rsidRPr="00FD4C19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en was your LMP?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m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227" w:type="dxa"/>
          </w:tcPr>
          <w:p w:rsidR="00796B3E" w:rsidRPr="00FD4C19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____/______/_______</w:t>
            </w:r>
          </w:p>
        </w:tc>
        <w:tc>
          <w:tcPr>
            <w:tcW w:w="1496" w:type="dxa"/>
          </w:tcPr>
          <w:p w:rsidR="00796B3E" w:rsidRPr="001A084F" w:rsidRDefault="00796B3E" w:rsidP="00CE310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796B3E" w:rsidRPr="001A084F" w:rsidTr="00CE310E">
        <w:trPr>
          <w:trHeight w:val="408"/>
        </w:trPr>
        <w:tc>
          <w:tcPr>
            <w:tcW w:w="775" w:type="dxa"/>
          </w:tcPr>
          <w:p w:rsidR="00796B3E" w:rsidRPr="00847F7C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3803" w:type="dxa"/>
          </w:tcPr>
          <w:p w:rsidR="00796B3E" w:rsidRPr="00FD4C19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e of deliveries</w:t>
            </w:r>
            <w:r w:rsidRPr="00FD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 (</w:t>
            </w:r>
            <w:proofErr w:type="spellStart"/>
            <w:r w:rsidRPr="00FD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</w:t>
            </w:r>
            <w:proofErr w:type="spellEnd"/>
            <w:r w:rsidRPr="00FD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m/</w:t>
            </w:r>
            <w:proofErr w:type="spellStart"/>
            <w:r w:rsidRPr="00FD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3227" w:type="dxa"/>
          </w:tcPr>
          <w:p w:rsidR="00796B3E" w:rsidRPr="00FD4C19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____/______/________</w:t>
            </w:r>
          </w:p>
        </w:tc>
        <w:tc>
          <w:tcPr>
            <w:tcW w:w="1496" w:type="dxa"/>
          </w:tcPr>
          <w:p w:rsidR="00796B3E" w:rsidRPr="001A084F" w:rsidRDefault="00796B3E" w:rsidP="00CE310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796B3E" w:rsidRPr="001A084F" w:rsidTr="00CE310E">
        <w:trPr>
          <w:trHeight w:val="408"/>
        </w:trPr>
        <w:tc>
          <w:tcPr>
            <w:tcW w:w="775" w:type="dxa"/>
          </w:tcPr>
          <w:p w:rsidR="00796B3E" w:rsidRPr="00847F7C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3803" w:type="dxa"/>
          </w:tcPr>
          <w:p w:rsidR="00796B3E" w:rsidRPr="00FD4C19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station by dat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weeks</w:t>
            </w:r>
          </w:p>
        </w:tc>
        <w:tc>
          <w:tcPr>
            <w:tcW w:w="3227" w:type="dxa"/>
          </w:tcPr>
          <w:p w:rsidR="00796B3E" w:rsidRPr="00FD4C19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_____in weeks</w:t>
            </w:r>
          </w:p>
        </w:tc>
        <w:tc>
          <w:tcPr>
            <w:tcW w:w="1496" w:type="dxa"/>
          </w:tcPr>
          <w:p w:rsidR="00796B3E" w:rsidRPr="001A084F" w:rsidRDefault="00796B3E" w:rsidP="00CE310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796B3E" w:rsidRPr="001A084F" w:rsidTr="00CE310E">
        <w:trPr>
          <w:trHeight w:val="832"/>
        </w:trPr>
        <w:tc>
          <w:tcPr>
            <w:tcW w:w="775" w:type="dxa"/>
          </w:tcPr>
          <w:p w:rsidR="00796B3E" w:rsidRPr="00847F7C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3803" w:type="dxa"/>
          </w:tcPr>
          <w:p w:rsidR="00796B3E" w:rsidRPr="00FD4C19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come of delivery</w:t>
            </w:r>
          </w:p>
        </w:tc>
        <w:tc>
          <w:tcPr>
            <w:tcW w:w="3227" w:type="dxa"/>
          </w:tcPr>
          <w:p w:rsidR="00796B3E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preterm</w:t>
            </w:r>
          </w:p>
          <w:p w:rsidR="00796B3E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Term</w:t>
            </w:r>
          </w:p>
        </w:tc>
        <w:tc>
          <w:tcPr>
            <w:tcW w:w="1496" w:type="dxa"/>
          </w:tcPr>
          <w:p w:rsidR="00796B3E" w:rsidRPr="001A084F" w:rsidRDefault="00796B3E" w:rsidP="00CE310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796B3E" w:rsidRPr="001A084F" w:rsidTr="00CE310E">
        <w:trPr>
          <w:trHeight w:val="560"/>
        </w:trPr>
        <w:tc>
          <w:tcPr>
            <w:tcW w:w="775" w:type="dxa"/>
          </w:tcPr>
          <w:p w:rsidR="00796B3E" w:rsidRPr="00847F7C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3803" w:type="dxa"/>
          </w:tcPr>
          <w:p w:rsidR="00796B3E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of the baby</w:t>
            </w:r>
          </w:p>
        </w:tc>
        <w:tc>
          <w:tcPr>
            <w:tcW w:w="3227" w:type="dxa"/>
          </w:tcPr>
          <w:p w:rsidR="00796B3E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Male</w:t>
            </w:r>
          </w:p>
          <w:p w:rsidR="00796B3E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female</w:t>
            </w:r>
          </w:p>
        </w:tc>
        <w:tc>
          <w:tcPr>
            <w:tcW w:w="1496" w:type="dxa"/>
          </w:tcPr>
          <w:p w:rsidR="00796B3E" w:rsidRPr="001A084F" w:rsidRDefault="00796B3E" w:rsidP="00CE310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796B3E" w:rsidRPr="001A084F" w:rsidTr="00CE310E">
        <w:trPr>
          <w:trHeight w:val="817"/>
        </w:trPr>
        <w:tc>
          <w:tcPr>
            <w:tcW w:w="775" w:type="dxa"/>
          </w:tcPr>
          <w:p w:rsidR="00796B3E" w:rsidRPr="001A084F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3803" w:type="dxa"/>
          </w:tcPr>
          <w:p w:rsidR="00796B3E" w:rsidRPr="001A084F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e you 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ended ANC follow up when you were pregnant?</w:t>
            </w:r>
          </w:p>
        </w:tc>
        <w:tc>
          <w:tcPr>
            <w:tcW w:w="3227" w:type="dxa"/>
          </w:tcPr>
          <w:p w:rsidR="00796B3E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Yes</w:t>
            </w:r>
          </w:p>
          <w:p w:rsidR="00796B3E" w:rsidRPr="001A084F" w:rsidRDefault="00796B3E" w:rsidP="00CE310E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No</w:t>
            </w:r>
          </w:p>
        </w:tc>
        <w:tc>
          <w:tcPr>
            <w:tcW w:w="1496" w:type="dxa"/>
          </w:tcPr>
          <w:p w:rsidR="00796B3E" w:rsidRPr="001A084F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f no skip to 210</w:t>
            </w:r>
          </w:p>
        </w:tc>
      </w:tr>
      <w:tr w:rsidR="00796B3E" w:rsidRPr="001A084F" w:rsidTr="00CE310E">
        <w:trPr>
          <w:trHeight w:val="1120"/>
        </w:trPr>
        <w:tc>
          <w:tcPr>
            <w:tcW w:w="775" w:type="dxa"/>
          </w:tcPr>
          <w:p w:rsidR="00796B3E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3803" w:type="dxa"/>
          </w:tcPr>
          <w:p w:rsidR="00796B3E" w:rsidRPr="00E74920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 yes Number of Visits</w:t>
            </w:r>
          </w:p>
        </w:tc>
        <w:tc>
          <w:tcPr>
            <w:tcW w:w="3227" w:type="dxa"/>
          </w:tcPr>
          <w:p w:rsidR="00796B3E" w:rsidRPr="00213A53" w:rsidRDefault="00796B3E" w:rsidP="00796B3E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it</w:t>
            </w:r>
          </w:p>
          <w:p w:rsidR="00796B3E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 visit</w:t>
            </w:r>
          </w:p>
          <w:p w:rsidR="00796B3E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 visit</w:t>
            </w:r>
          </w:p>
          <w:p w:rsidR="00796B3E" w:rsidRPr="00213A53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&gt;4 visit </w:t>
            </w:r>
          </w:p>
        </w:tc>
        <w:tc>
          <w:tcPr>
            <w:tcW w:w="1496" w:type="dxa"/>
          </w:tcPr>
          <w:p w:rsidR="00796B3E" w:rsidRPr="001A084F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796B3E" w:rsidRPr="001A084F" w:rsidTr="00CE310E">
        <w:trPr>
          <w:trHeight w:val="545"/>
        </w:trPr>
        <w:tc>
          <w:tcPr>
            <w:tcW w:w="775" w:type="dxa"/>
          </w:tcPr>
          <w:p w:rsidR="00796B3E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3803" w:type="dxa"/>
          </w:tcPr>
          <w:p w:rsidR="00796B3E" w:rsidRPr="0010576F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V status  </w:t>
            </w:r>
          </w:p>
          <w:p w:rsidR="00796B3E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27" w:type="dxa"/>
          </w:tcPr>
          <w:p w:rsidR="00796B3E" w:rsidRPr="0010576F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Positive 2.Negative 3.</w:t>
            </w:r>
            <w:r w:rsidRPr="00105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 status</w:t>
            </w:r>
          </w:p>
        </w:tc>
        <w:tc>
          <w:tcPr>
            <w:tcW w:w="1496" w:type="dxa"/>
          </w:tcPr>
          <w:p w:rsidR="00796B3E" w:rsidRPr="001A084F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796B3E" w:rsidRPr="001A084F" w:rsidTr="00CE310E">
        <w:trPr>
          <w:trHeight w:val="817"/>
        </w:trPr>
        <w:tc>
          <w:tcPr>
            <w:tcW w:w="775" w:type="dxa"/>
          </w:tcPr>
          <w:p w:rsidR="00796B3E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3803" w:type="dxa"/>
          </w:tcPr>
          <w:p w:rsidR="00796B3E" w:rsidRPr="009A4F6B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4F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ement folic acid during pregnancy</w:t>
            </w:r>
          </w:p>
        </w:tc>
        <w:tc>
          <w:tcPr>
            <w:tcW w:w="3227" w:type="dxa"/>
          </w:tcPr>
          <w:p w:rsidR="00796B3E" w:rsidRDefault="00796B3E" w:rsidP="00796B3E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3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taken</w:t>
            </w:r>
          </w:p>
          <w:p w:rsidR="00796B3E" w:rsidRDefault="00796B3E" w:rsidP="00796B3E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3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</w:t>
            </w:r>
            <w:r w:rsidRPr="00073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Months</w:t>
            </w:r>
          </w:p>
          <w:p w:rsidR="00796B3E" w:rsidRPr="00073D5A" w:rsidRDefault="00796B3E" w:rsidP="00796B3E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3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3 Months</w:t>
            </w:r>
          </w:p>
        </w:tc>
        <w:tc>
          <w:tcPr>
            <w:tcW w:w="1496" w:type="dxa"/>
          </w:tcPr>
          <w:p w:rsidR="00796B3E" w:rsidRPr="001A084F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796B3E" w:rsidRPr="001A084F" w:rsidTr="00CE310E">
        <w:trPr>
          <w:trHeight w:val="423"/>
        </w:trPr>
        <w:tc>
          <w:tcPr>
            <w:tcW w:w="775" w:type="dxa"/>
          </w:tcPr>
          <w:p w:rsidR="00796B3E" w:rsidRDefault="00E16C4D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3803" w:type="dxa"/>
          </w:tcPr>
          <w:p w:rsidR="00796B3E" w:rsidRPr="00A8344E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many children you have?</w:t>
            </w:r>
          </w:p>
        </w:tc>
        <w:tc>
          <w:tcPr>
            <w:tcW w:w="3227" w:type="dxa"/>
          </w:tcPr>
          <w:p w:rsidR="00796B3E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________in number</w:t>
            </w:r>
          </w:p>
        </w:tc>
        <w:tc>
          <w:tcPr>
            <w:tcW w:w="1496" w:type="dxa"/>
          </w:tcPr>
          <w:p w:rsidR="00796B3E" w:rsidRPr="001A084F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796B3E" w:rsidRPr="001A084F" w:rsidTr="00CE310E">
        <w:trPr>
          <w:trHeight w:val="1378"/>
        </w:trPr>
        <w:tc>
          <w:tcPr>
            <w:tcW w:w="775" w:type="dxa"/>
          </w:tcPr>
          <w:p w:rsidR="00796B3E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3" w:type="dxa"/>
          </w:tcPr>
          <w:p w:rsidR="00796B3E" w:rsidRPr="00076593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come of previous pregnancy</w:t>
            </w:r>
          </w:p>
          <w:p w:rsidR="00796B3E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27" w:type="dxa"/>
          </w:tcPr>
          <w:p w:rsidR="00796B3E" w:rsidRPr="00076593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Pr="00076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i (none)</w:t>
            </w:r>
          </w:p>
          <w:p w:rsidR="00796B3E" w:rsidRPr="00076593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Pr="00076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m alive</w:t>
            </w:r>
          </w:p>
          <w:p w:rsidR="00796B3E" w:rsidRPr="00076593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</w:t>
            </w:r>
            <w:r w:rsidRPr="00076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m still birth</w:t>
            </w:r>
          </w:p>
          <w:p w:rsidR="00796B3E" w:rsidRPr="00076593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</w:t>
            </w:r>
            <w:r w:rsidRPr="00076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term</w:t>
            </w:r>
          </w:p>
          <w:p w:rsidR="00796B3E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</w:t>
            </w:r>
            <w:r w:rsidRPr="00076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rtion</w:t>
            </w:r>
          </w:p>
        </w:tc>
        <w:tc>
          <w:tcPr>
            <w:tcW w:w="1496" w:type="dxa"/>
          </w:tcPr>
          <w:p w:rsidR="00796B3E" w:rsidRPr="001A084F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796B3E" w:rsidRPr="001A084F" w:rsidTr="00CE310E">
        <w:trPr>
          <w:trHeight w:val="1435"/>
        </w:trPr>
        <w:tc>
          <w:tcPr>
            <w:tcW w:w="775" w:type="dxa"/>
          </w:tcPr>
          <w:p w:rsidR="00796B3E" w:rsidRPr="001A084F" w:rsidRDefault="00E16C4D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3803" w:type="dxa"/>
          </w:tcPr>
          <w:p w:rsidR="00796B3E" w:rsidRPr="001A084F" w:rsidRDefault="00796B3E" w:rsidP="00CE310E">
            <w:pPr>
              <w:widowControl w:val="0"/>
              <w:autoSpaceDE w:val="0"/>
              <w:autoSpaceDN w:val="0"/>
              <w:adjustRightInd w:val="0"/>
              <w:ind w:right="114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6E2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bg-BG" w:eastAsia="bg-BG"/>
              </w:rPr>
              <w:t xml:space="preserve">Have you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bg-BG" w:eastAsia="bg-BG"/>
              </w:rPr>
              <w:t>ever hear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bg-BG" w:eastAsia="bg-BG"/>
              </w:rPr>
              <w:t xml:space="preserve">abou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bg-BG" w:eastAsia="bg-BG"/>
              </w:rPr>
              <w:t>optimal birt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bg-BG" w:eastAsia="bg-BG"/>
              </w:rPr>
              <w:t>interval dur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bg-BG" w:eastAsia="bg-BG"/>
              </w:rPr>
              <w:t>between tw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 xml:space="preserve"> </w:t>
            </w:r>
            <w:r w:rsidRPr="006E2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bg-BG" w:eastAsia="bg-BG"/>
              </w:rPr>
              <w:t xml:space="preserve">consecutiv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 xml:space="preserve"> </w:t>
            </w:r>
            <w:r w:rsidRPr="006E2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bg-BG" w:eastAsia="bg-BG"/>
              </w:rPr>
              <w:t>births?</w:t>
            </w:r>
          </w:p>
        </w:tc>
        <w:tc>
          <w:tcPr>
            <w:tcW w:w="3227" w:type="dxa"/>
          </w:tcPr>
          <w:p w:rsidR="00796B3E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Yes</w:t>
            </w:r>
          </w:p>
          <w:p w:rsidR="00796B3E" w:rsidRPr="001A084F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No</w:t>
            </w:r>
          </w:p>
        </w:tc>
        <w:tc>
          <w:tcPr>
            <w:tcW w:w="1496" w:type="dxa"/>
          </w:tcPr>
          <w:p w:rsidR="00796B3E" w:rsidRPr="001A084F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If no skip to 216 </w:t>
            </w:r>
          </w:p>
        </w:tc>
      </w:tr>
      <w:tr w:rsidR="00796B3E" w:rsidRPr="001A084F" w:rsidTr="00CE310E">
        <w:trPr>
          <w:trHeight w:val="832"/>
        </w:trPr>
        <w:tc>
          <w:tcPr>
            <w:tcW w:w="775" w:type="dxa"/>
          </w:tcPr>
          <w:p w:rsidR="00796B3E" w:rsidRPr="001A084F" w:rsidRDefault="00E16C4D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</w:t>
            </w:r>
            <w:r w:rsidR="00796B3E" w:rsidRPr="001A0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3803" w:type="dxa"/>
          </w:tcPr>
          <w:p w:rsidR="00796B3E" w:rsidRPr="001A084F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2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f yes </w:t>
            </w:r>
            <w:r w:rsidR="003A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 question no 20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what is the </w:t>
            </w:r>
            <w:r w:rsidRPr="006E2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tim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uration in years between two successive</w:t>
            </w:r>
            <w:r w:rsidRPr="006E2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rths?</w:t>
            </w:r>
          </w:p>
        </w:tc>
        <w:tc>
          <w:tcPr>
            <w:tcW w:w="3227" w:type="dxa"/>
          </w:tcPr>
          <w:p w:rsidR="00796B3E" w:rsidRDefault="00796B3E" w:rsidP="00CE310E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796B3E" w:rsidRPr="006E2BCB" w:rsidRDefault="00796B3E" w:rsidP="00CE310E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_______________</w:t>
            </w:r>
            <w:r w:rsidRPr="006E2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s</w:t>
            </w:r>
          </w:p>
        </w:tc>
        <w:tc>
          <w:tcPr>
            <w:tcW w:w="1496" w:type="dxa"/>
          </w:tcPr>
          <w:p w:rsidR="00796B3E" w:rsidRPr="001A084F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796B3E" w:rsidRPr="001A084F" w:rsidTr="00CE310E">
        <w:trPr>
          <w:trHeight w:val="408"/>
        </w:trPr>
        <w:tc>
          <w:tcPr>
            <w:tcW w:w="775" w:type="dxa"/>
          </w:tcPr>
          <w:p w:rsidR="00796B3E" w:rsidRDefault="003A0E72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3803" w:type="dxa"/>
          </w:tcPr>
          <w:p w:rsidR="00796B3E" w:rsidRPr="00DE5E24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al between the current and previous  pregnancies (months)</w:t>
            </w:r>
          </w:p>
        </w:tc>
        <w:tc>
          <w:tcPr>
            <w:tcW w:w="3227" w:type="dxa"/>
          </w:tcPr>
          <w:p w:rsidR="00796B3E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&lt;18 months</w:t>
            </w:r>
          </w:p>
          <w:p w:rsidR="00796B3E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-23 months</w:t>
            </w:r>
          </w:p>
          <w:p w:rsidR="00796B3E" w:rsidRPr="00DE5E24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.&gt;23 months</w:t>
            </w:r>
          </w:p>
        </w:tc>
        <w:tc>
          <w:tcPr>
            <w:tcW w:w="1496" w:type="dxa"/>
          </w:tcPr>
          <w:p w:rsidR="00796B3E" w:rsidRPr="001A084F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6B3E" w:rsidRPr="001A084F" w:rsidTr="00CE310E">
        <w:trPr>
          <w:trHeight w:val="607"/>
        </w:trPr>
        <w:tc>
          <w:tcPr>
            <w:tcW w:w="775" w:type="dxa"/>
          </w:tcPr>
          <w:p w:rsidR="00796B3E" w:rsidRDefault="003A0E72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16</w:t>
            </w:r>
          </w:p>
        </w:tc>
        <w:tc>
          <w:tcPr>
            <w:tcW w:w="3803" w:type="dxa"/>
          </w:tcPr>
          <w:p w:rsidR="00796B3E" w:rsidRDefault="00796B3E" w:rsidP="00CE310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 you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bstetric complications?</w:t>
            </w:r>
          </w:p>
        </w:tc>
        <w:tc>
          <w:tcPr>
            <w:tcW w:w="3227" w:type="dxa"/>
          </w:tcPr>
          <w:p w:rsidR="00796B3E" w:rsidRPr="00E711D7" w:rsidRDefault="00796B3E" w:rsidP="00796B3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epartum hemorrhage  </w:t>
            </w:r>
          </w:p>
          <w:p w:rsidR="00796B3E" w:rsidRDefault="00796B3E" w:rsidP="00796B3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ssage of liquor</w:t>
            </w:r>
          </w:p>
          <w:p w:rsidR="00796B3E" w:rsidRDefault="00796B3E" w:rsidP="00796B3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gnancy induced      hypertension</w:t>
            </w:r>
          </w:p>
          <w:p w:rsidR="00796B3E" w:rsidRPr="00243104" w:rsidRDefault="00796B3E" w:rsidP="00796B3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stational diabetes mellitus</w:t>
            </w:r>
          </w:p>
          <w:p w:rsidR="00796B3E" w:rsidRDefault="00796B3E" w:rsidP="00796B3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1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igohydramnios</w:t>
            </w:r>
            <w:proofErr w:type="spellEnd"/>
          </w:p>
          <w:p w:rsidR="00796B3E" w:rsidRPr="00D4361C" w:rsidRDefault="00796B3E" w:rsidP="00796B3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hydramnios</w:t>
            </w:r>
            <w:proofErr w:type="spellEnd"/>
          </w:p>
        </w:tc>
        <w:tc>
          <w:tcPr>
            <w:tcW w:w="1496" w:type="dxa"/>
          </w:tcPr>
          <w:p w:rsidR="00796B3E" w:rsidRPr="001A084F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6B3E" w:rsidRPr="001A084F" w:rsidTr="00CE310E">
        <w:trPr>
          <w:trHeight w:val="545"/>
        </w:trPr>
        <w:tc>
          <w:tcPr>
            <w:tcW w:w="775" w:type="dxa"/>
          </w:tcPr>
          <w:p w:rsidR="00796B3E" w:rsidRDefault="003A0E72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3803" w:type="dxa"/>
          </w:tcPr>
          <w:p w:rsidR="00796B3E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16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ety during pregnancy</w:t>
            </w:r>
          </w:p>
        </w:tc>
        <w:tc>
          <w:tcPr>
            <w:tcW w:w="3227" w:type="dxa"/>
          </w:tcPr>
          <w:p w:rsidR="00796B3E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yes</w:t>
            </w:r>
          </w:p>
          <w:p w:rsidR="00796B3E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No</w:t>
            </w:r>
          </w:p>
        </w:tc>
        <w:tc>
          <w:tcPr>
            <w:tcW w:w="1496" w:type="dxa"/>
          </w:tcPr>
          <w:p w:rsidR="00796B3E" w:rsidRPr="001A084F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6B3E" w:rsidRPr="001A084F" w:rsidTr="00CE310E">
        <w:trPr>
          <w:trHeight w:val="560"/>
        </w:trPr>
        <w:tc>
          <w:tcPr>
            <w:tcW w:w="775" w:type="dxa"/>
          </w:tcPr>
          <w:p w:rsidR="00796B3E" w:rsidRDefault="003A0E72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3803" w:type="dxa"/>
          </w:tcPr>
          <w:p w:rsidR="00796B3E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D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roductive tract infection during pregnancy</w:t>
            </w:r>
          </w:p>
        </w:tc>
        <w:tc>
          <w:tcPr>
            <w:tcW w:w="3227" w:type="dxa"/>
          </w:tcPr>
          <w:p w:rsidR="00796B3E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yes</w:t>
            </w:r>
          </w:p>
          <w:p w:rsidR="00796B3E" w:rsidRDefault="00796B3E" w:rsidP="00CE31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No</w:t>
            </w:r>
          </w:p>
        </w:tc>
        <w:tc>
          <w:tcPr>
            <w:tcW w:w="1496" w:type="dxa"/>
          </w:tcPr>
          <w:p w:rsidR="00796B3E" w:rsidRPr="001A084F" w:rsidRDefault="00796B3E" w:rsidP="00CE310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796B3E" w:rsidRDefault="00796B3E">
      <w:bookmarkStart w:id="0" w:name="_GoBack"/>
      <w:bookmarkEnd w:id="0"/>
    </w:p>
    <w:sectPr w:rsidR="00796B3E" w:rsidSect="00E16C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E15"/>
    <w:multiLevelType w:val="multilevel"/>
    <w:tmpl w:val="DBC0E78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221C428E"/>
    <w:multiLevelType w:val="hybridMultilevel"/>
    <w:tmpl w:val="D0A0252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082395"/>
    <w:multiLevelType w:val="hybridMultilevel"/>
    <w:tmpl w:val="B0425CEC"/>
    <w:lvl w:ilvl="0" w:tplc="4EF69018">
      <w:start w:val="1"/>
      <w:numFmt w:val="decimal"/>
      <w:lvlText w:val="%1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916135A"/>
    <w:multiLevelType w:val="hybridMultilevel"/>
    <w:tmpl w:val="EEB8A598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B3E"/>
    <w:rsid w:val="003A0E72"/>
    <w:rsid w:val="00796B3E"/>
    <w:rsid w:val="00E16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B3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6B3E"/>
    <w:pPr>
      <w:ind w:left="720"/>
      <w:contextualSpacing/>
    </w:pPr>
  </w:style>
  <w:style w:type="table" w:customStyle="1" w:styleId="TableGrid21">
    <w:name w:val="Table Grid21"/>
    <w:basedOn w:val="TableNormal"/>
    <w:next w:val="TableGrid"/>
    <w:uiPriority w:val="59"/>
    <w:rsid w:val="00796B3E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96B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B3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6B3E"/>
    <w:pPr>
      <w:ind w:left="720"/>
      <w:contextualSpacing/>
    </w:pPr>
  </w:style>
  <w:style w:type="table" w:customStyle="1" w:styleId="TableGrid21">
    <w:name w:val="Table Grid21"/>
    <w:basedOn w:val="TableNormal"/>
    <w:next w:val="TableGrid"/>
    <w:uiPriority w:val="59"/>
    <w:rsid w:val="00796B3E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96B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386</Words>
  <Characters>220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10-08T21:20:00Z</dcterms:created>
  <dcterms:modified xsi:type="dcterms:W3CDTF">2021-01-05T23:56:00Z</dcterms:modified>
</cp:coreProperties>
</file>